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6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Genomes used for rarefaction analysis. For each organisms strain names and GenBank accession numbers are reported</w:t>
      </w:r>
    </w:p>
    <w:p>
      <w:pPr>
        <w:pStyle w:val="Normal"/>
        <w:rPr/>
      </w:pPr>
      <w:r>
        <w:rPr/>
      </w:r>
    </w:p>
    <w:tbl>
      <w:tblPr>
        <w:tblW w:w="135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620"/>
        <w:gridCol w:w="1440"/>
        <w:gridCol w:w="1800"/>
        <w:gridCol w:w="1479"/>
        <w:gridCol w:w="1581"/>
        <w:gridCol w:w="1980"/>
      </w:tblGrid>
      <w:tr>
        <w:trPr/>
        <w:tc>
          <w:tcPr>
            <w:tcW w:w="36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taphylococcus aureus</w:t>
            </w:r>
          </w:p>
        </w:tc>
        <w:tc>
          <w:tcPr>
            <w:tcW w:w="32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treptococcus pyogenes</w:t>
            </w:r>
          </w:p>
        </w:tc>
        <w:tc>
          <w:tcPr>
            <w:tcW w:w="35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treptococcus agalactiae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Accession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K12-W31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904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CTC-832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25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1-GAS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004092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JB11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JQ0000000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157:H7-Saka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000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000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GAS1075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26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603V/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00994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K12-MG1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000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W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0000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GAS209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26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9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11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TI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2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SSA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5718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GAS1027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26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8RS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JO0000000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PEC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4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O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0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GAS618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05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JQ0000000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157:H7EDL9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0051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SA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7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GAS500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01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36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JS0000000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FT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0140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F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9381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GAS1039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00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EM3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73265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2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u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000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SI-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00003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OH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JR00000000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SA25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57185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1:13:00Z</dcterms:created>
  <dc:creator>gdauria</dc:creator>
  <dc:description/>
  <cp:keywords/>
  <dc:language>en-US</dc:language>
  <cp:lastModifiedBy>giuseppe</cp:lastModifiedBy>
  <dcterms:modified xsi:type="dcterms:W3CDTF">2010-01-05T11:38:00Z</dcterms:modified>
  <cp:revision>2</cp:revision>
  <dc:subject/>
  <dc:title>Additional Material 1</dc:title>
</cp:coreProperties>
</file>